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90E14" w14:textId="77777777" w:rsidR="00F759C7" w:rsidRPr="008C626B" w:rsidRDefault="00F759C7" w:rsidP="00F759C7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 Table</w:t>
      </w:r>
      <w:r w:rsidRPr="00DE6790">
        <w:rPr>
          <w:rFonts w:ascii="Times New Roman" w:hAnsi="Times New Roman"/>
          <w:b/>
        </w:rPr>
        <w:t>:</w:t>
      </w:r>
      <w:r>
        <w:rPr>
          <w:rFonts w:ascii="Times New Roman" w:hAnsi="Times New Roman"/>
        </w:rPr>
        <w:t xml:space="preserve"> </w:t>
      </w:r>
      <w:r w:rsidRPr="008C626B">
        <w:rPr>
          <w:rFonts w:ascii="Times New Roman" w:hAnsi="Times New Roman"/>
          <w:b/>
        </w:rPr>
        <w:t>Social class o</w:t>
      </w:r>
      <w:r>
        <w:rPr>
          <w:rFonts w:ascii="Times New Roman" w:hAnsi="Times New Roman"/>
          <w:b/>
        </w:rPr>
        <w:t>f respond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604"/>
        <w:gridCol w:w="1221"/>
        <w:gridCol w:w="1941"/>
        <w:gridCol w:w="1941"/>
        <w:gridCol w:w="1361"/>
      </w:tblGrid>
      <w:tr w:rsidR="00F759C7" w:rsidRPr="00DE6790" w14:paraId="7E6C7811" w14:textId="77777777" w:rsidTr="00500288">
        <w:trPr>
          <w:trHeight w:val="350"/>
        </w:trPr>
        <w:tc>
          <w:tcPr>
            <w:tcW w:w="1604" w:type="dxa"/>
            <w:shd w:val="clear" w:color="auto" w:fill="FFFFFF"/>
          </w:tcPr>
          <w:p w14:paraId="70ADF851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Social class</w:t>
            </w:r>
          </w:p>
        </w:tc>
        <w:tc>
          <w:tcPr>
            <w:tcW w:w="1221" w:type="dxa"/>
            <w:shd w:val="clear" w:color="auto" w:fill="FFFFFF"/>
          </w:tcPr>
          <w:p w14:paraId="5D1C4092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Special </w:t>
            </w:r>
          </w:p>
          <w:p w14:paraId="1FE618B4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n (%)</w:t>
            </w:r>
          </w:p>
        </w:tc>
        <w:tc>
          <w:tcPr>
            <w:tcW w:w="1941" w:type="dxa"/>
            <w:shd w:val="clear" w:color="auto" w:fill="FFFFFF"/>
          </w:tcPr>
          <w:p w14:paraId="594E67F0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Partial mainstream </w:t>
            </w:r>
            <w:proofErr w:type="gram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n(</w:t>
            </w:r>
            <w:proofErr w:type="gramEnd"/>
            <w:r w:rsidRPr="00DE6790">
              <w:rPr>
                <w:rFonts w:ascii="Times New Roman" w:hAnsi="Times New Roman"/>
                <w:b/>
                <w:bCs/>
                <w:color w:val="000000"/>
              </w:rPr>
              <w:t>%)</w:t>
            </w:r>
          </w:p>
        </w:tc>
        <w:tc>
          <w:tcPr>
            <w:tcW w:w="1941" w:type="dxa"/>
            <w:shd w:val="clear" w:color="auto" w:fill="FFFFFF"/>
          </w:tcPr>
          <w:p w14:paraId="2FF64505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Total mainstream </w:t>
            </w:r>
            <w:proofErr w:type="gram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n(</w:t>
            </w:r>
            <w:proofErr w:type="gramEnd"/>
            <w:r w:rsidRPr="00DE6790">
              <w:rPr>
                <w:rFonts w:ascii="Times New Roman" w:hAnsi="Times New Roman"/>
                <w:b/>
                <w:bCs/>
                <w:color w:val="000000"/>
              </w:rPr>
              <w:t>%)</w:t>
            </w:r>
          </w:p>
        </w:tc>
        <w:tc>
          <w:tcPr>
            <w:tcW w:w="1361" w:type="dxa"/>
            <w:shd w:val="clear" w:color="auto" w:fill="FFFFFF"/>
          </w:tcPr>
          <w:p w14:paraId="15C29AB3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Total </w:t>
            </w:r>
          </w:p>
          <w:p w14:paraId="65B57C3F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proofErr w:type="gramStart"/>
            <w:r w:rsidRPr="00DE6790">
              <w:rPr>
                <w:rFonts w:ascii="Times New Roman" w:hAnsi="Times New Roman"/>
                <w:b/>
                <w:bCs/>
                <w:color w:val="000000"/>
              </w:rPr>
              <w:t>n(</w:t>
            </w:r>
            <w:proofErr w:type="gramEnd"/>
            <w:r w:rsidRPr="00DE6790">
              <w:rPr>
                <w:rFonts w:ascii="Times New Roman" w:hAnsi="Times New Roman"/>
                <w:b/>
                <w:bCs/>
                <w:color w:val="000000"/>
              </w:rPr>
              <w:t>%)</w:t>
            </w:r>
          </w:p>
        </w:tc>
      </w:tr>
      <w:tr w:rsidR="00F759C7" w:rsidRPr="00DE6790" w14:paraId="4B337C83" w14:textId="77777777" w:rsidTr="00500288">
        <w:tc>
          <w:tcPr>
            <w:tcW w:w="1604" w:type="dxa"/>
            <w:shd w:val="clear" w:color="auto" w:fill="FFFFFF"/>
          </w:tcPr>
          <w:p w14:paraId="224715B2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Upper </w:t>
            </w:r>
          </w:p>
        </w:tc>
        <w:tc>
          <w:tcPr>
            <w:tcW w:w="1221" w:type="dxa"/>
            <w:shd w:val="clear" w:color="auto" w:fill="FFFFFF"/>
          </w:tcPr>
          <w:p w14:paraId="1C180856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1 (72.4)</w:t>
            </w:r>
          </w:p>
        </w:tc>
        <w:tc>
          <w:tcPr>
            <w:tcW w:w="1941" w:type="dxa"/>
            <w:shd w:val="clear" w:color="auto" w:fill="FFFFFF"/>
          </w:tcPr>
          <w:p w14:paraId="61048755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6 (19.4)</w:t>
            </w:r>
          </w:p>
        </w:tc>
        <w:tc>
          <w:tcPr>
            <w:tcW w:w="1941" w:type="dxa"/>
            <w:shd w:val="clear" w:color="auto" w:fill="FFFFFF"/>
          </w:tcPr>
          <w:p w14:paraId="05C8BBA6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 (4)</w:t>
            </w:r>
          </w:p>
        </w:tc>
        <w:tc>
          <w:tcPr>
            <w:tcW w:w="1361" w:type="dxa"/>
            <w:shd w:val="clear" w:color="auto" w:fill="FFFFFF"/>
          </w:tcPr>
          <w:p w14:paraId="00D374C6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9(28.4%)</w:t>
            </w:r>
          </w:p>
        </w:tc>
      </w:tr>
      <w:tr w:rsidR="00F759C7" w:rsidRPr="00DE6790" w14:paraId="62C5B3AB" w14:textId="77777777" w:rsidTr="00500288">
        <w:tc>
          <w:tcPr>
            <w:tcW w:w="1604" w:type="dxa"/>
            <w:shd w:val="clear" w:color="auto" w:fill="FFFFFF"/>
          </w:tcPr>
          <w:p w14:paraId="113C8A5B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5A947F0D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Middle </w:t>
            </w:r>
          </w:p>
        </w:tc>
        <w:tc>
          <w:tcPr>
            <w:tcW w:w="1221" w:type="dxa"/>
            <w:shd w:val="clear" w:color="auto" w:fill="FFFFFF"/>
          </w:tcPr>
          <w:p w14:paraId="0DDB0632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268951EE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6 (20.7)</w:t>
            </w:r>
          </w:p>
        </w:tc>
        <w:tc>
          <w:tcPr>
            <w:tcW w:w="1941" w:type="dxa"/>
            <w:shd w:val="clear" w:color="auto" w:fill="FFFFFF"/>
          </w:tcPr>
          <w:p w14:paraId="7D18DFEA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3E5306A6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8 (58.1)</w:t>
            </w:r>
          </w:p>
        </w:tc>
        <w:tc>
          <w:tcPr>
            <w:tcW w:w="1941" w:type="dxa"/>
            <w:shd w:val="clear" w:color="auto" w:fill="FFFFFF"/>
          </w:tcPr>
          <w:p w14:paraId="1232E4DA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45822ACE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0 (47.6)</w:t>
            </w:r>
          </w:p>
        </w:tc>
        <w:tc>
          <w:tcPr>
            <w:tcW w:w="1361" w:type="dxa"/>
            <w:shd w:val="clear" w:color="auto" w:fill="FFFFFF"/>
          </w:tcPr>
          <w:p w14:paraId="2DB0EFBD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77E9E366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44(43.1%)</w:t>
            </w:r>
          </w:p>
        </w:tc>
      </w:tr>
      <w:tr w:rsidR="00F759C7" w:rsidRPr="00DE6790" w14:paraId="578E5D89" w14:textId="77777777" w:rsidTr="00500288">
        <w:tc>
          <w:tcPr>
            <w:tcW w:w="1604" w:type="dxa"/>
            <w:shd w:val="clear" w:color="auto" w:fill="FFFFFF"/>
          </w:tcPr>
          <w:p w14:paraId="558A8B73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3F149CEF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Lower</w:t>
            </w:r>
          </w:p>
        </w:tc>
        <w:tc>
          <w:tcPr>
            <w:tcW w:w="1221" w:type="dxa"/>
            <w:shd w:val="clear" w:color="auto" w:fill="FFFFFF"/>
          </w:tcPr>
          <w:p w14:paraId="14D554B8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571FCCCB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 (6.9)</w:t>
            </w:r>
          </w:p>
        </w:tc>
        <w:tc>
          <w:tcPr>
            <w:tcW w:w="1941" w:type="dxa"/>
            <w:shd w:val="clear" w:color="auto" w:fill="FFFFFF"/>
          </w:tcPr>
          <w:p w14:paraId="7A005931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7A6A97A5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7 (22.5)</w:t>
            </w:r>
          </w:p>
        </w:tc>
        <w:tc>
          <w:tcPr>
            <w:tcW w:w="1941" w:type="dxa"/>
            <w:shd w:val="clear" w:color="auto" w:fill="FFFFFF"/>
          </w:tcPr>
          <w:p w14:paraId="6648960A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09B0FCA4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0 (47.6)</w:t>
            </w:r>
          </w:p>
        </w:tc>
        <w:tc>
          <w:tcPr>
            <w:tcW w:w="1361" w:type="dxa"/>
            <w:shd w:val="clear" w:color="auto" w:fill="FFFFFF"/>
          </w:tcPr>
          <w:p w14:paraId="65D8CE7B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497639A5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9(28.4%)</w:t>
            </w:r>
          </w:p>
        </w:tc>
      </w:tr>
      <w:tr w:rsidR="00F759C7" w:rsidRPr="00DE6790" w14:paraId="11F2F405" w14:textId="77777777" w:rsidTr="00500288">
        <w:tc>
          <w:tcPr>
            <w:tcW w:w="1604" w:type="dxa"/>
            <w:shd w:val="clear" w:color="auto" w:fill="FFFFFF"/>
          </w:tcPr>
          <w:p w14:paraId="0BA72E82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  <w:p w14:paraId="27AFED9F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221" w:type="dxa"/>
            <w:shd w:val="clear" w:color="auto" w:fill="FFFFFF"/>
          </w:tcPr>
          <w:p w14:paraId="233BAFAD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43CF3B31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941" w:type="dxa"/>
            <w:shd w:val="clear" w:color="auto" w:fill="FFFFFF"/>
          </w:tcPr>
          <w:p w14:paraId="001E9B40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31368E90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941" w:type="dxa"/>
            <w:shd w:val="clear" w:color="auto" w:fill="FFFFFF"/>
          </w:tcPr>
          <w:p w14:paraId="1507F984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6DFBFE96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361" w:type="dxa"/>
            <w:shd w:val="clear" w:color="auto" w:fill="FFFFFF"/>
          </w:tcPr>
          <w:p w14:paraId="7762C530" w14:textId="77777777" w:rsidR="00F759C7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</w:p>
          <w:p w14:paraId="2333B6A7" w14:textId="77777777" w:rsidR="00F759C7" w:rsidRPr="00DE6790" w:rsidRDefault="00F759C7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 (100%)</w:t>
            </w:r>
          </w:p>
        </w:tc>
      </w:tr>
    </w:tbl>
    <w:p w14:paraId="30882501" w14:textId="77777777" w:rsidR="00336D82" w:rsidRDefault="00F759C7"/>
    <w:p w14:paraId="72007240" w14:textId="77777777" w:rsidR="00F759C7" w:rsidRDefault="00F759C7">
      <w:bookmarkStart w:id="0" w:name="_GoBack"/>
      <w:bookmarkEnd w:id="0"/>
    </w:p>
    <w:sectPr w:rsidR="00F759C7" w:rsidSect="003D6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C7"/>
    <w:rsid w:val="00007D45"/>
    <w:rsid w:val="00011576"/>
    <w:rsid w:val="000205EB"/>
    <w:rsid w:val="00026970"/>
    <w:rsid w:val="00045C39"/>
    <w:rsid w:val="000604BA"/>
    <w:rsid w:val="00077D84"/>
    <w:rsid w:val="000D6991"/>
    <w:rsid w:val="00116E6D"/>
    <w:rsid w:val="00124592"/>
    <w:rsid w:val="00136393"/>
    <w:rsid w:val="00146518"/>
    <w:rsid w:val="001578C9"/>
    <w:rsid w:val="001610A6"/>
    <w:rsid w:val="00185EB2"/>
    <w:rsid w:val="001A2EFB"/>
    <w:rsid w:val="001B098E"/>
    <w:rsid w:val="00262797"/>
    <w:rsid w:val="00273190"/>
    <w:rsid w:val="002B0902"/>
    <w:rsid w:val="002C4D51"/>
    <w:rsid w:val="002D23FC"/>
    <w:rsid w:val="002F14A0"/>
    <w:rsid w:val="002F64D9"/>
    <w:rsid w:val="00316851"/>
    <w:rsid w:val="0032316C"/>
    <w:rsid w:val="0032323B"/>
    <w:rsid w:val="003452D3"/>
    <w:rsid w:val="00375AE2"/>
    <w:rsid w:val="003A038E"/>
    <w:rsid w:val="003B6063"/>
    <w:rsid w:val="003C45F6"/>
    <w:rsid w:val="003D67F6"/>
    <w:rsid w:val="00402569"/>
    <w:rsid w:val="00433F09"/>
    <w:rsid w:val="004669C4"/>
    <w:rsid w:val="00481C8D"/>
    <w:rsid w:val="004843BF"/>
    <w:rsid w:val="0048680D"/>
    <w:rsid w:val="004B250E"/>
    <w:rsid w:val="004B4A84"/>
    <w:rsid w:val="00511897"/>
    <w:rsid w:val="0054569A"/>
    <w:rsid w:val="005611D2"/>
    <w:rsid w:val="00571236"/>
    <w:rsid w:val="0057601B"/>
    <w:rsid w:val="005F721E"/>
    <w:rsid w:val="006105D1"/>
    <w:rsid w:val="006109C6"/>
    <w:rsid w:val="00657C82"/>
    <w:rsid w:val="0067401F"/>
    <w:rsid w:val="00693813"/>
    <w:rsid w:val="006A45FB"/>
    <w:rsid w:val="006B7641"/>
    <w:rsid w:val="006B779E"/>
    <w:rsid w:val="006F2374"/>
    <w:rsid w:val="0072185D"/>
    <w:rsid w:val="0074102C"/>
    <w:rsid w:val="00780813"/>
    <w:rsid w:val="00781F0D"/>
    <w:rsid w:val="007B01EB"/>
    <w:rsid w:val="00824DD4"/>
    <w:rsid w:val="00846EEE"/>
    <w:rsid w:val="00856EC7"/>
    <w:rsid w:val="008A34FA"/>
    <w:rsid w:val="008D341B"/>
    <w:rsid w:val="008D5C5A"/>
    <w:rsid w:val="00900B7E"/>
    <w:rsid w:val="0090172A"/>
    <w:rsid w:val="00966C3D"/>
    <w:rsid w:val="009959E2"/>
    <w:rsid w:val="009B3B18"/>
    <w:rsid w:val="009B74BC"/>
    <w:rsid w:val="00A27BCF"/>
    <w:rsid w:val="00AA1AC6"/>
    <w:rsid w:val="00AF5EA2"/>
    <w:rsid w:val="00B6085A"/>
    <w:rsid w:val="00B81A27"/>
    <w:rsid w:val="00B96428"/>
    <w:rsid w:val="00BB4C24"/>
    <w:rsid w:val="00BD5DEC"/>
    <w:rsid w:val="00BF3AA7"/>
    <w:rsid w:val="00C13FB2"/>
    <w:rsid w:val="00CB606C"/>
    <w:rsid w:val="00CF2A08"/>
    <w:rsid w:val="00D259D3"/>
    <w:rsid w:val="00D441AE"/>
    <w:rsid w:val="00D45186"/>
    <w:rsid w:val="00D46012"/>
    <w:rsid w:val="00D55234"/>
    <w:rsid w:val="00D5696D"/>
    <w:rsid w:val="00D575A9"/>
    <w:rsid w:val="00D81402"/>
    <w:rsid w:val="00D91845"/>
    <w:rsid w:val="00DA7B8A"/>
    <w:rsid w:val="00DF5B47"/>
    <w:rsid w:val="00E61152"/>
    <w:rsid w:val="00E6234F"/>
    <w:rsid w:val="00E9173D"/>
    <w:rsid w:val="00EA408F"/>
    <w:rsid w:val="00EB4D84"/>
    <w:rsid w:val="00ED32C0"/>
    <w:rsid w:val="00ED6B01"/>
    <w:rsid w:val="00F01673"/>
    <w:rsid w:val="00F10600"/>
    <w:rsid w:val="00F454C4"/>
    <w:rsid w:val="00F5030D"/>
    <w:rsid w:val="00F759C7"/>
    <w:rsid w:val="00FA179E"/>
    <w:rsid w:val="00FA475B"/>
    <w:rsid w:val="00FD0D9E"/>
    <w:rsid w:val="00FF39A7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ED8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5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lajo adeyemo</dc:creator>
  <cp:keywords/>
  <dc:description/>
  <cp:lastModifiedBy>adebolajo adeyemo</cp:lastModifiedBy>
  <cp:revision>1</cp:revision>
  <dcterms:created xsi:type="dcterms:W3CDTF">2017-12-15T16:21:00Z</dcterms:created>
  <dcterms:modified xsi:type="dcterms:W3CDTF">2017-12-15T16:21:00Z</dcterms:modified>
</cp:coreProperties>
</file>